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7C2A" w14:textId="1912E6E9" w:rsidR="00A06C6D" w:rsidRDefault="00A06C6D"/>
    <w:p w14:paraId="05314A3F" w14:textId="65FA8A49" w:rsidR="009377CD" w:rsidRPr="009377CD" w:rsidRDefault="009377CD" w:rsidP="009377CD">
      <w:pPr>
        <w:jc w:val="center"/>
        <w:rPr>
          <w:rFonts w:ascii="Arial" w:hAnsi="Arial" w:cs="Arial"/>
          <w:sz w:val="20"/>
          <w:szCs w:val="21"/>
        </w:rPr>
      </w:pPr>
      <w:r w:rsidRPr="009377CD">
        <w:rPr>
          <w:rFonts w:ascii="Arial" w:hAnsi="Arial" w:cs="Arial"/>
          <w:sz w:val="20"/>
          <w:szCs w:val="21"/>
        </w:rPr>
        <w:t xml:space="preserve">Table </w:t>
      </w:r>
      <w:r>
        <w:rPr>
          <w:rFonts w:ascii="Arial" w:hAnsi="Arial" w:cs="Arial"/>
          <w:sz w:val="20"/>
          <w:szCs w:val="21"/>
        </w:rPr>
        <w:t>S2</w:t>
      </w:r>
      <w:r w:rsidRPr="009377CD">
        <w:rPr>
          <w:rFonts w:ascii="Arial" w:hAnsi="Arial" w:cs="Arial"/>
          <w:sz w:val="20"/>
          <w:szCs w:val="21"/>
        </w:rPr>
        <w:t xml:space="preserve"> Oligonucleotid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3808"/>
        <w:gridCol w:w="3398"/>
      </w:tblGrid>
      <w:tr w:rsidR="009377CD" w:rsidRPr="009377CD" w14:paraId="430328D8" w14:textId="77777777" w:rsidTr="009377CD"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</w:tcPr>
          <w:p w14:paraId="616B6CC3" w14:textId="3919B258" w:rsidR="009377CD" w:rsidRPr="009377CD" w:rsidRDefault="009377CD">
            <w:pPr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N</w:t>
            </w:r>
            <w:r w:rsidRPr="009377CD">
              <w:rPr>
                <w:rFonts w:ascii="Arial" w:hAnsi="Arial" w:cs="Arial"/>
                <w:sz w:val="20"/>
                <w:szCs w:val="21"/>
              </w:rPr>
              <w:t>ame</w:t>
            </w:r>
          </w:p>
        </w:tc>
        <w:tc>
          <w:tcPr>
            <w:tcW w:w="3808" w:type="dxa"/>
            <w:tcBorders>
              <w:top w:val="single" w:sz="8" w:space="0" w:color="auto"/>
              <w:bottom w:val="single" w:sz="8" w:space="0" w:color="auto"/>
            </w:tcBorders>
          </w:tcPr>
          <w:p w14:paraId="7138624F" w14:textId="6F1781A8" w:rsidR="009377CD" w:rsidRPr="009377CD" w:rsidRDefault="009377CD">
            <w:pPr>
              <w:rPr>
                <w:rFonts w:ascii="Arial" w:hAnsi="Arial" w:cs="Arial"/>
                <w:sz w:val="20"/>
                <w:szCs w:val="21"/>
              </w:rPr>
            </w:pPr>
            <w:r w:rsidRPr="009377CD">
              <w:rPr>
                <w:rFonts w:ascii="Arial" w:hAnsi="Arial" w:cs="Arial"/>
                <w:sz w:val="20"/>
                <w:szCs w:val="21"/>
              </w:rPr>
              <w:t>Up primer</w:t>
            </w:r>
          </w:p>
        </w:tc>
        <w:tc>
          <w:tcPr>
            <w:tcW w:w="3398" w:type="dxa"/>
            <w:tcBorders>
              <w:top w:val="single" w:sz="8" w:space="0" w:color="auto"/>
              <w:bottom w:val="single" w:sz="8" w:space="0" w:color="auto"/>
            </w:tcBorders>
          </w:tcPr>
          <w:p w14:paraId="1B205901" w14:textId="64976AE5" w:rsidR="009377CD" w:rsidRPr="009377CD" w:rsidRDefault="009377CD">
            <w:pPr>
              <w:rPr>
                <w:rFonts w:ascii="Arial" w:hAnsi="Arial" w:cs="Arial"/>
                <w:sz w:val="20"/>
                <w:szCs w:val="21"/>
              </w:rPr>
            </w:pPr>
            <w:r w:rsidRPr="009377CD">
              <w:rPr>
                <w:rFonts w:ascii="Arial" w:hAnsi="Arial" w:cs="Arial"/>
                <w:sz w:val="20"/>
                <w:szCs w:val="21"/>
              </w:rPr>
              <w:t>Down primer</w:t>
            </w:r>
          </w:p>
        </w:tc>
      </w:tr>
      <w:tr w:rsidR="009377CD" w:rsidRPr="009377CD" w14:paraId="79E59FA6" w14:textId="77777777" w:rsidTr="009377CD">
        <w:tc>
          <w:tcPr>
            <w:tcW w:w="1090" w:type="dxa"/>
            <w:tcBorders>
              <w:top w:val="single" w:sz="8" w:space="0" w:color="auto"/>
              <w:bottom w:val="nil"/>
            </w:tcBorders>
            <w:vAlign w:val="bottom"/>
          </w:tcPr>
          <w:p w14:paraId="6B42CA1F" w14:textId="616D3A0D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3808" w:type="dxa"/>
            <w:tcBorders>
              <w:top w:val="single" w:sz="8" w:space="0" w:color="auto"/>
              <w:bottom w:val="nil"/>
            </w:tcBorders>
            <w:vAlign w:val="center"/>
          </w:tcPr>
          <w:p w14:paraId="7C50F76D" w14:textId="2E69673A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TCTGTTCTGCTGTGTCTTGGA</w:t>
            </w:r>
          </w:p>
        </w:tc>
        <w:tc>
          <w:tcPr>
            <w:tcW w:w="3398" w:type="dxa"/>
            <w:tcBorders>
              <w:top w:val="single" w:sz="8" w:space="0" w:color="auto"/>
              <w:bottom w:val="nil"/>
            </w:tcBorders>
            <w:vAlign w:val="bottom"/>
          </w:tcPr>
          <w:p w14:paraId="49310DA7" w14:textId="1C047BEF" w:rsidR="009377CD" w:rsidRPr="00A724C9" w:rsidRDefault="00A724C9" w:rsidP="00D87C69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87C69">
              <w:rPr>
                <w:rFonts w:ascii="Arial" w:eastAsia="等线" w:hAnsi="Arial" w:cs="Arial"/>
                <w:color w:val="222222"/>
                <w:sz w:val="20"/>
                <w:szCs w:val="20"/>
              </w:rPr>
              <w:t>TCACCACTATTGCTGGAGTCA</w:t>
            </w:r>
          </w:p>
        </w:tc>
      </w:tr>
      <w:tr w:rsidR="009377CD" w:rsidRPr="009377CD" w14:paraId="4651CC09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92A974A" w14:textId="0A7EAA91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ZBP1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71FAF8FA" w14:textId="3C2F8124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CGAGACATTGGTCAGCCCAT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center"/>
          </w:tcPr>
          <w:p w14:paraId="442E7BD7" w14:textId="42CB344C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CTGCCTTCTGCAGCTTTGTG</w:t>
            </w:r>
          </w:p>
        </w:tc>
      </w:tr>
      <w:tr w:rsidR="009377CD" w:rsidRPr="009377CD" w14:paraId="1A1B0692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257FB32" w14:textId="6358A049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bottom"/>
          </w:tcPr>
          <w:p w14:paraId="344C96BD" w14:textId="2E0354A1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AAGTCTTTGGACCGACATCTCT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bottom"/>
          </w:tcPr>
          <w:p w14:paraId="793FA7F3" w14:textId="50D27137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AGCACGCTTGTTATGTAGACG</w:t>
            </w:r>
          </w:p>
        </w:tc>
      </w:tr>
      <w:tr w:rsidR="009377CD" w:rsidRPr="009377CD" w14:paraId="23EDEAB0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19D7DB18" w14:textId="4D954D5F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bottom"/>
          </w:tcPr>
          <w:p w14:paraId="08FCE936" w14:textId="344E24D2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GCAGCTCATTCAGAGCTCGTT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center"/>
          </w:tcPr>
          <w:p w14:paraId="698B66A6" w14:textId="34E75DF6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TCATTCACATCTCTCAACTTCACA</w:t>
            </w:r>
          </w:p>
        </w:tc>
      </w:tr>
      <w:tr w:rsidR="009377CD" w:rsidRPr="009377CD" w14:paraId="1FC52CC1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951297E" w14:textId="29731897" w:rsidR="009377CD" w:rsidRPr="009377CD" w:rsidRDefault="00D87C69" w:rsidP="009377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="009377CD"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EPTIN4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bottom"/>
          </w:tcPr>
          <w:p w14:paraId="39B1B285" w14:textId="2B0C7FC2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AGGACTGAAGCTGGGATCAA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bottom"/>
          </w:tcPr>
          <w:p w14:paraId="711A79F2" w14:textId="198E03B4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CAGCTCGCATTTCCTGAGAA</w:t>
            </w:r>
          </w:p>
        </w:tc>
      </w:tr>
      <w:tr w:rsidR="009377CD" w:rsidRPr="009377CD" w14:paraId="2E00D2B7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A52BB0F" w14:textId="0296CC87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02DF0B37" w14:textId="7830DC24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GAGCTATCGGACTGGCTTGAA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bottom"/>
          </w:tcPr>
          <w:p w14:paraId="41BDEB83" w14:textId="057A436C" w:rsidR="009377CD" w:rsidRPr="009377CD" w:rsidRDefault="009377CD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CGGCTTCGGGAATAGGTGAC</w:t>
            </w:r>
          </w:p>
        </w:tc>
      </w:tr>
      <w:tr w:rsidR="009377CD" w:rsidRPr="009377CD" w14:paraId="7F63001B" w14:textId="77777777" w:rsidTr="009377CD"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0AE62A8" w14:textId="07645F54" w:rsidR="009377CD" w:rsidRPr="009377CD" w:rsidRDefault="00A24417" w:rsidP="009377CD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bottom"/>
          </w:tcPr>
          <w:p w14:paraId="1D0BA6F1" w14:textId="00F81C31" w:rsidR="009377CD" w:rsidRPr="009377CD" w:rsidRDefault="00A24417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A24417">
              <w:rPr>
                <w:rFonts w:ascii="Arial" w:eastAsia="等线" w:hAnsi="Arial" w:cs="Arial"/>
                <w:color w:val="000000"/>
                <w:sz w:val="20"/>
                <w:szCs w:val="20"/>
              </w:rPr>
              <w:t>GATTCCACCCATGGCAAATTC</w:t>
            </w:r>
          </w:p>
        </w:tc>
        <w:tc>
          <w:tcPr>
            <w:tcW w:w="3398" w:type="dxa"/>
            <w:tcBorders>
              <w:top w:val="nil"/>
              <w:bottom w:val="nil"/>
            </w:tcBorders>
            <w:vAlign w:val="bottom"/>
          </w:tcPr>
          <w:p w14:paraId="63103235" w14:textId="4CEE9DFD" w:rsidR="009377CD" w:rsidRPr="009377CD" w:rsidRDefault="00A24417" w:rsidP="009377CD">
            <w:pPr>
              <w:rPr>
                <w:rFonts w:ascii="Arial" w:hAnsi="Arial" w:cs="Arial"/>
                <w:sz w:val="20"/>
                <w:szCs w:val="20"/>
              </w:rPr>
            </w:pPr>
            <w:r w:rsidRPr="00A24417">
              <w:rPr>
                <w:rFonts w:ascii="Arial" w:eastAsia="等线" w:hAnsi="Arial" w:cs="Arial"/>
                <w:color w:val="000000"/>
                <w:sz w:val="20"/>
                <w:szCs w:val="20"/>
              </w:rPr>
              <w:t>CTGGAAGATGGTGATGGGATT</w:t>
            </w:r>
          </w:p>
        </w:tc>
      </w:tr>
      <w:tr w:rsidR="009377CD" w:rsidRPr="009377CD" w14:paraId="72ECDC61" w14:textId="77777777" w:rsidTr="009377CD">
        <w:tc>
          <w:tcPr>
            <w:tcW w:w="1090" w:type="dxa"/>
            <w:tcBorders>
              <w:top w:val="nil"/>
              <w:bottom w:val="single" w:sz="8" w:space="0" w:color="auto"/>
            </w:tcBorders>
            <w:vAlign w:val="bottom"/>
          </w:tcPr>
          <w:p w14:paraId="09E92B7E" w14:textId="1A3EB6BD" w:rsidR="009377CD" w:rsidRPr="009377CD" w:rsidRDefault="009377CD" w:rsidP="009377CD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3808" w:type="dxa"/>
            <w:tcBorders>
              <w:top w:val="nil"/>
              <w:bottom w:val="single" w:sz="8" w:space="0" w:color="auto"/>
            </w:tcBorders>
            <w:vAlign w:val="bottom"/>
          </w:tcPr>
          <w:p w14:paraId="513643D5" w14:textId="72F5367E" w:rsidR="009377CD" w:rsidRPr="009377CD" w:rsidRDefault="009377CD" w:rsidP="009377CD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CGTGCTGCACCAAAAGTCTC</w:t>
            </w:r>
          </w:p>
        </w:tc>
        <w:tc>
          <w:tcPr>
            <w:tcW w:w="3398" w:type="dxa"/>
            <w:tcBorders>
              <w:top w:val="nil"/>
              <w:bottom w:val="single" w:sz="8" w:space="0" w:color="auto"/>
            </w:tcBorders>
            <w:vAlign w:val="bottom"/>
          </w:tcPr>
          <w:p w14:paraId="29D53206" w14:textId="443864B4" w:rsidR="009377CD" w:rsidRPr="009377CD" w:rsidRDefault="009377CD" w:rsidP="009377CD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77CD">
              <w:rPr>
                <w:rFonts w:ascii="Arial" w:eastAsia="等线" w:hAnsi="Arial" w:cs="Arial"/>
                <w:color w:val="222222"/>
                <w:sz w:val="20"/>
                <w:szCs w:val="20"/>
              </w:rPr>
              <w:t>GGCAAACAGCGCTTCTGAAA</w:t>
            </w:r>
          </w:p>
        </w:tc>
      </w:tr>
    </w:tbl>
    <w:p w14:paraId="67B65C42" w14:textId="77777777" w:rsidR="009377CD" w:rsidRDefault="009377CD"/>
    <w:sectPr w:rsidR="00937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59E0D" w14:textId="77777777" w:rsidR="007A481A" w:rsidRDefault="007A481A" w:rsidP="00D87C69">
      <w:r>
        <w:separator/>
      </w:r>
    </w:p>
  </w:endnote>
  <w:endnote w:type="continuationSeparator" w:id="0">
    <w:p w14:paraId="608989D5" w14:textId="77777777" w:rsidR="007A481A" w:rsidRDefault="007A481A" w:rsidP="00D87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8493" w14:textId="77777777" w:rsidR="007A481A" w:rsidRDefault="007A481A" w:rsidP="00D87C69">
      <w:r>
        <w:separator/>
      </w:r>
    </w:p>
  </w:footnote>
  <w:footnote w:type="continuationSeparator" w:id="0">
    <w:p w14:paraId="70A3623D" w14:textId="77777777" w:rsidR="007A481A" w:rsidRDefault="007A481A" w:rsidP="00D87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9C1"/>
    <w:rsid w:val="002149C1"/>
    <w:rsid w:val="00634E19"/>
    <w:rsid w:val="007A481A"/>
    <w:rsid w:val="009377CD"/>
    <w:rsid w:val="00A06C6D"/>
    <w:rsid w:val="00A24417"/>
    <w:rsid w:val="00A724C9"/>
    <w:rsid w:val="00AA4D8A"/>
    <w:rsid w:val="00D8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BB1B4C"/>
  <w15:chartTrackingRefBased/>
  <w15:docId w15:val="{57D99C0B-2FF6-4945-A984-515ADAA1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7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C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鹏</dc:creator>
  <cp:keywords/>
  <dc:description/>
  <cp:lastModifiedBy>振鹏 李</cp:lastModifiedBy>
  <cp:revision>9</cp:revision>
  <dcterms:created xsi:type="dcterms:W3CDTF">2023-03-20T09:13:00Z</dcterms:created>
  <dcterms:modified xsi:type="dcterms:W3CDTF">2026-06-24T08:52:00Z</dcterms:modified>
</cp:coreProperties>
</file>